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C7832" w14:textId="6C5C7A86" w:rsidR="0063041F" w:rsidRPr="0095708D" w:rsidRDefault="0063041F">
      <w:pPr>
        <w:rPr>
          <w:rFonts w:ascii="Times New Roman" w:hAnsi="Times New Roman" w:cs="Times New Roman"/>
          <w:lang w:val="en-US"/>
        </w:rPr>
      </w:pPr>
    </w:p>
    <w:p w14:paraId="439C19F7" w14:textId="77777777" w:rsidR="004D010C" w:rsidRPr="00F0404C" w:rsidRDefault="004D010C">
      <w:pPr>
        <w:rPr>
          <w:rFonts w:ascii="Times New Roman" w:hAnsi="Times New Roman" w:cs="Times New Roman"/>
          <w:lang w:val="en-US"/>
        </w:rPr>
      </w:pPr>
    </w:p>
    <w:p w14:paraId="569CDFB0" w14:textId="77777777" w:rsidR="004D010C" w:rsidRPr="00F0404C" w:rsidRDefault="004D010C" w:rsidP="00A01137">
      <w:pPr>
        <w:rPr>
          <w:rFonts w:ascii="Times New Roman" w:hAnsi="Times New Roman" w:cs="Times New Roman"/>
          <w:lang w:val="en-US"/>
        </w:rPr>
      </w:pPr>
      <w:r w:rsidRPr="00F0404C">
        <w:rPr>
          <w:rFonts w:ascii="Times New Roman" w:hAnsi="Times New Roman" w:cs="Times New Roman"/>
          <w:noProof/>
          <w:lang w:val="en-US" w:eastAsia="en-GB"/>
        </w:rPr>
        <w:drawing>
          <wp:inline distT="0" distB="0" distL="0" distR="0" wp14:anchorId="40FB14E8" wp14:editId="32BBA731">
            <wp:extent cx="4813300" cy="6090296"/>
            <wp:effectExtent l="0" t="0" r="6350" b="5715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6018" cy="6119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E3D4D" w14:textId="60C4D3ED" w:rsidR="004D010C" w:rsidRPr="006909BA" w:rsidRDefault="006909B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909BA">
        <w:rPr>
          <w:rFonts w:ascii="Times New Roman" w:hAnsi="Times New Roman" w:cs="Times New Roman"/>
          <w:sz w:val="20"/>
          <w:szCs w:val="20"/>
          <w:lang w:val="en-US"/>
        </w:rPr>
        <w:t>Copyright © 2021, BMJ Publishing Group Ltd. All rights reserved.</w:t>
      </w:r>
    </w:p>
    <w:p w14:paraId="7DC28F0E" w14:textId="02169A03" w:rsidR="004D010C" w:rsidRPr="00F0404C" w:rsidRDefault="004D010C" w:rsidP="004D010C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6F1062">
        <w:rPr>
          <w:rFonts w:ascii="Times New Roman" w:hAnsi="Times New Roman" w:cs="Times New Roman"/>
          <w:b/>
          <w:bCs/>
          <w:lang w:val="en-US"/>
        </w:rPr>
        <w:t>Fig</w:t>
      </w:r>
      <w:r w:rsidR="006F1062" w:rsidRPr="006F1062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810779">
        <w:rPr>
          <w:rFonts w:ascii="Times New Roman" w:hAnsi="Times New Roman" w:cs="Times New Roman"/>
          <w:b/>
          <w:bCs/>
          <w:lang w:val="en-US"/>
        </w:rPr>
        <w:t>S1</w:t>
      </w:r>
      <w:r w:rsidRPr="00F0404C">
        <w:rPr>
          <w:rFonts w:ascii="Times New Roman" w:hAnsi="Times New Roman" w:cs="Times New Roman"/>
          <w:lang w:val="en-US"/>
        </w:rPr>
        <w:t xml:space="preserve"> </w:t>
      </w:r>
      <w:r w:rsidR="00864B64">
        <w:rPr>
          <w:rFonts w:ascii="Times New Roman" w:hAnsi="Times New Roman" w:cs="Times New Roman"/>
          <w:lang w:val="en-US"/>
        </w:rPr>
        <w:t>Intervention d</w:t>
      </w:r>
      <w:r w:rsidRPr="00F0404C">
        <w:rPr>
          <w:rFonts w:ascii="Times New Roman" w:hAnsi="Times New Roman" w:cs="Times New Roman"/>
          <w:lang w:val="en-US"/>
        </w:rPr>
        <w:t>elivery model</w:t>
      </w:r>
      <w:r w:rsidR="00864B64">
        <w:rPr>
          <w:rFonts w:ascii="Times New Roman" w:hAnsi="Times New Roman" w:cs="Times New Roman"/>
          <w:lang w:val="en-US"/>
        </w:rPr>
        <w:t xml:space="preserve"> </w:t>
      </w:r>
      <w:r w:rsidR="007E4B56">
        <w:rPr>
          <w:rFonts w:ascii="Times New Roman" w:hAnsi="Times New Roman" w:cs="Times New Roman"/>
          <w:lang w:val="en-US"/>
        </w:rPr>
        <w:t xml:space="preserve">(Previously published in: Svedin et al., 2021 </w:t>
      </w:r>
      <w:r w:rsidR="009437D5">
        <w:rPr>
          <w:rFonts w:ascii="Times New Roman" w:hAnsi="Times New Roman" w:cs="Times New Roman"/>
          <w:lang w:val="en-US"/>
        </w:rPr>
        <w:t>[29]</w:t>
      </w:r>
      <w:r w:rsidR="007E4B56">
        <w:rPr>
          <w:rFonts w:ascii="Times New Roman" w:hAnsi="Times New Roman" w:cs="Times New Roman"/>
          <w:lang w:val="en-US"/>
        </w:rPr>
        <w:t>)</w:t>
      </w:r>
    </w:p>
    <w:p w14:paraId="20B2642B" w14:textId="21CB08F7" w:rsidR="009437D5" w:rsidRPr="00F0404C" w:rsidRDefault="009437D5">
      <w:pPr>
        <w:rPr>
          <w:rFonts w:ascii="Times New Roman" w:hAnsi="Times New Roman" w:cs="Times New Roman"/>
          <w:lang w:val="en-US"/>
        </w:rPr>
      </w:pPr>
    </w:p>
    <w:sectPr w:rsidR="009437D5" w:rsidRPr="00F040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10C"/>
    <w:rsid w:val="00173519"/>
    <w:rsid w:val="002D7B3F"/>
    <w:rsid w:val="004D010C"/>
    <w:rsid w:val="0063041F"/>
    <w:rsid w:val="006909BA"/>
    <w:rsid w:val="006F1062"/>
    <w:rsid w:val="007C476F"/>
    <w:rsid w:val="007E4B56"/>
    <w:rsid w:val="007E723E"/>
    <w:rsid w:val="00810779"/>
    <w:rsid w:val="00851B64"/>
    <w:rsid w:val="00864B64"/>
    <w:rsid w:val="008C0665"/>
    <w:rsid w:val="008D2D26"/>
    <w:rsid w:val="009437D5"/>
    <w:rsid w:val="0095708D"/>
    <w:rsid w:val="009E00F1"/>
    <w:rsid w:val="00A01137"/>
    <w:rsid w:val="00A65071"/>
    <w:rsid w:val="00BC7666"/>
    <w:rsid w:val="00C65EDD"/>
    <w:rsid w:val="00E15C41"/>
    <w:rsid w:val="00F0404C"/>
    <w:rsid w:val="00FD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32D3D"/>
  <w15:chartTrackingRefBased/>
  <w15:docId w15:val="{CC7B42CD-5BCF-498F-9F58-0BD651C46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4D010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D010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D010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D010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D010C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D01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D01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Blomberg</dc:creator>
  <cp:keywords/>
  <dc:description/>
  <cp:lastModifiedBy>Oscar Blomberg</cp:lastModifiedBy>
  <cp:revision>2</cp:revision>
  <dcterms:created xsi:type="dcterms:W3CDTF">2023-10-03T08:47:00Z</dcterms:created>
  <dcterms:modified xsi:type="dcterms:W3CDTF">2023-10-03T08:47:00Z</dcterms:modified>
</cp:coreProperties>
</file>